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eastAsia="Helvetica" w:cs="Times New Roman Regular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u w:val="none"/>
          <w:shd w:val="clear" w:fill="F9F9FE"/>
          <w:lang w:val="en-US" w:eastAsia="zh-CN" w:bidi="ar"/>
        </w:rPr>
        <w:t>The measures of statistical heterogeneity are presented for the daily living in patients with MCI.</w:t>
      </w:r>
      <w:bookmarkStart w:id="0" w:name="_GoBack"/>
      <w:bookmarkEnd w:id="0"/>
    </w:p>
    <w:p/>
    <w:p>
      <w:r>
        <w:drawing>
          <wp:inline distT="0" distB="0" distL="114300" distR="114300">
            <wp:extent cx="4152900" cy="4479925"/>
            <wp:effectExtent l="0" t="0" r="12700" b="15875"/>
            <wp:docPr id="3" name="图片 2" descr="截屏2024-09-16 下午9.17.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截屏2024-09-16 下午9.17.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4121785" cy="2939415"/>
            <wp:effectExtent l="0" t="0" r="18415" b="6985"/>
            <wp:docPr id="4" name="图片 3" descr="截屏2024-09-16 下午9.16.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截屏2024-09-16 下午9.16.1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21785" cy="293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AF2AE1"/>
    <w:rsid w:val="3DAF2AE1"/>
    <w:rsid w:val="EB2BC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6.2.1.83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23:32:00Z</dcterms:created>
  <dc:creator>咔咔小五</dc:creator>
  <cp:lastModifiedBy>咔咔小五</cp:lastModifiedBy>
  <dcterms:modified xsi:type="dcterms:W3CDTF">2025-03-05T17:5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1.8344</vt:lpwstr>
  </property>
  <property fmtid="{D5CDD505-2E9C-101B-9397-08002B2CF9AE}" pid="3" name="ICV">
    <vt:lpwstr>17B953E5F1D243B1085634674FDDAEF1_41</vt:lpwstr>
  </property>
</Properties>
</file>